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621" w:rsidRPr="004D40C2" w:rsidRDefault="004D40C2" w:rsidP="005F6621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</w:rPr>
      </w:pPr>
      <w:r w:rsidRPr="00EE199B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5D9C1B4" wp14:editId="3DE91E9C">
                <wp:simplePos x="0" y="0"/>
                <wp:positionH relativeFrom="column">
                  <wp:posOffset>40223</wp:posOffset>
                </wp:positionH>
                <wp:positionV relativeFrom="paragraph">
                  <wp:posOffset>644469</wp:posOffset>
                </wp:positionV>
                <wp:extent cx="5726430" cy="8224520"/>
                <wp:effectExtent l="0" t="0" r="7620" b="508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26430" cy="8224520"/>
                          <a:chOff x="1079653" y="1056461"/>
                          <a:chExt cx="44095" cy="92128"/>
                        </a:xfrm>
                      </wpg:grpSpPr>
                      <pic:pic xmlns:pic="http://schemas.openxmlformats.org/drawingml/2006/picture">
                        <pic:nvPicPr>
                          <pic:cNvPr id="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9653" y="1061018"/>
                            <a:ext cx="44095" cy="25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9976" y="1056461"/>
                            <a:ext cx="11522" cy="4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0304" y="1088137"/>
                            <a:ext cx="43390" cy="224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93135" y="1084887"/>
                            <a:ext cx="7987" cy="4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0407" y="1112376"/>
                            <a:ext cx="42985" cy="197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91732" y="1109399"/>
                            <a:ext cx="9998" cy="4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9741" y="1133252"/>
                            <a:ext cx="41534" cy="153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91806" y="1131203"/>
                            <a:ext cx="8657" cy="4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3.15pt;margin-top:50.75pt;width:450.9pt;height:647.6pt;z-index:251658240" coordorigin="10796,10564" coordsize="440,9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0796;top:10610;width:441;height:2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k5RAXBAAAA2gAAAA8AAABkcnMvZG93bnJldi54bWxEj81qwzAQhO+FvIPYQG+NbB+KcS2bEAjk&#10;UAp18wAba2s7tlbGUvzz9lWh0OMwM98webmaQcw0uc6ygvgQgSCure64UXD9Or+kIJxH1jhYJgUb&#10;OSiL3VOOmbYLf9Jc+UYECLsMFbTej5mUrm7JoDvYkTh433Yy6IOcGqknXALcDDKJoldpsOOw0OJI&#10;p5bqvnqYQPm42S2OXI92uft4S9/7q0mVet6vxzcQnlb/H/5rX7SCBH6vhBsgix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k5RAXBAAAA2gAAAA8AAAAAAAAAAAAAAAAAnwIA&#10;AGRycy9kb3ducmV2LnhtbFBLBQYAAAAABAAEAPcAAACNAwAAAAA=&#10;" strokecolor="black [0]" insetpen="t">
                  <v:imagedata r:id="rId13" o:title=""/>
                </v:shape>
                <v:shape id="Picture 4" o:spid="_x0000_s1028" type="#_x0000_t75" style="position:absolute;left:10899;top:10564;width:115;height: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jIAwHDAAAA2gAAAA8AAABkcnMvZG93bnJldi54bWxEj0FrwkAUhO+C/2F5gjfd2JZQo2uwgUJp&#10;oVAV8fjMPpNg9m3Irkn677sFweMwM98w63QwteiodZVlBYt5BII4t7riQsFh/z57BeE8ssbaMin4&#10;JQfpZjxaY6Jtzz/U7XwhAoRdggpK75tESpeXZNDNbUMcvIttDfog20LqFvsAN7V8iqJYGqw4LJTY&#10;UFZSft3djILsdHz51vlbFpvlWTZdEV/rr0+lppNhuwLhafCP8L39oRU8w/+VcAPk5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MgDAcMAAADaAAAADwAAAAAAAAAAAAAAAACf&#10;AgAAZHJzL2Rvd25yZXYueG1sUEsFBgAAAAAEAAQA9wAAAI8DAAAAAA==&#10;" strokecolor="black [0]" insetpen="t">
                  <v:imagedata r:id="rId14" o:title=""/>
                </v:shape>
                <v:shape id="Picture 5" o:spid="_x0000_s1029" type="#_x0000_t75" style="position:absolute;left:10803;top:10881;width:433;height: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7alDDAAAA2gAAAA8AAABkcnMvZG93bnJldi54bWxEj0FrwkAUhO8F/8PyCr3pplKCRDdBDZb0&#10;WNuD3p7ZZxLMvg3ZVbf99d1CocdhZr5hVkUwvbjR6DrLCp5nCQji2uqOGwWfH7vpAoTzyBp7y6Tg&#10;ixwU+eRhhZm2d36n2943IkLYZaig9X7IpHR1SwbdzA7E0Tvb0aCPcmykHvEe4aaX8yRJpcGO40KL&#10;A21bqi/7q1GwCdU8HKvybTh9v5blwaSp7lKlnh7DegnCU/D/4b92pRW8wO+VeANk/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3tqUMMAAADaAAAADwAAAAAAAAAAAAAAAACf&#10;AgAAZHJzL2Rvd25yZXYueG1sUEsFBgAAAAAEAAQA9wAAAI8DAAAAAA==&#10;" strokecolor="black [0]" insetpen="t">
                  <v:imagedata r:id="rId15" o:title=""/>
                </v:shape>
                <v:shape id="Picture 6" o:spid="_x0000_s1030" type="#_x0000_t75" style="position:absolute;left:10931;top:10848;width:80;height: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l8T+nEAAAA2gAAAA8AAABkcnMvZG93bnJldi54bWxEj0FrwkAUhO8F/8PyCr0U3VhQQnSVEhAs&#10;FMEogrdn9pkNZt+G7FZjf70rFHocZuYbZr7sbSOu1PnasYLxKAFBXDpdc6Vgv1sNUxA+IGtsHJOC&#10;O3lYLgYvc8y0u/GWrkWoRISwz1CBCaHNpPSlIYt+5Fri6J1dZzFE2VVSd3iLcNvIjySZSos1xwWD&#10;LeWGykvxYxW8m80hr/RX+nv8NhM83fPpal0o9fbaf85ABOrDf/ivvdYKJvC8Em+AXDw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l8T+nEAAAA2gAAAA8AAAAAAAAAAAAAAAAA&#10;nwIAAGRycy9kb3ducmV2LnhtbFBLBQYAAAAABAAEAPcAAACQAwAAAAA=&#10;" strokecolor="black [0]" insetpen="t">
                  <v:imagedata r:id="rId16" o:title=""/>
                </v:shape>
                <v:shape id="Picture 7" o:spid="_x0000_s1031" type="#_x0000_t75" style="position:absolute;left:10804;top:11123;width:429;height:1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sd+bDAAAA2gAAAA8AAABkcnMvZG93bnJldi54bWxEj09rwkAUxO+FfoflFbzV3Qr+S11Dqli9&#10;GoX2+Mi+JqHZtyG7Nem3dwXB4zAzv2FW6WAbcaHO1441vI0VCOLCmZpLDefT7nUBwgdkg41j0vBP&#10;HtL189MKE+N6PtIlD6WIEPYJaqhCaBMpfVGRRT92LXH0flxnMUTZldJ02Ee4beREqZm0WHNcqLCl&#10;TUXFb/5nNSzU8uPzO99MzHI4bjPVf4X5dK/16GXI3kEEGsIjfG8fjIYZ3K7EGyD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Ox35sMAAADaAAAADwAAAAAAAAAAAAAAAACf&#10;AgAAZHJzL2Rvd25yZXYueG1sUEsFBgAAAAAEAAQA9wAAAI8DAAAAAA==&#10;" strokecolor="black [0]" insetpen="t">
                  <v:imagedata r:id="rId17" o:title=""/>
                </v:shape>
                <v:shape id="Picture 8" o:spid="_x0000_s1032" type="#_x0000_t75" style="position:absolute;left:10917;top:11093;width:100;height: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CfnHEAAAA2gAAAA8AAABkcnMvZG93bnJldi54bWxEj09rwkAUxO8Fv8PyhF5EN4bWSuoaQktB&#10;vBS1F2+v2Zc/mH0bsluz/fZdoeBxmJnfMJs8mE5caXCtZQXLRQKCuLS65VrB1+ljvgbhPLLGzjIp&#10;+CUH+XbysMFM25EPdD36WkQIuwwVNN73mZSubMigW9ieOHqVHQz6KIda6gHHCDedTJNkJQ22HBca&#10;7OmtofJy/DEK1jOsdkWY6bTdfz5/n1fhvXoKSj1OQ/EKwlPw9/B/e6cVvMDtSrwBcvs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fCfnHEAAAA2gAAAA8AAAAAAAAAAAAAAAAA&#10;nwIAAGRycy9kb3ducmV2LnhtbFBLBQYAAAAABAAEAPcAAACQAwAAAAA=&#10;" strokecolor="black [0]" insetpen="t">
                  <v:imagedata r:id="rId18" o:title=""/>
                </v:shape>
                <v:shape id="Picture 9" o:spid="_x0000_s1033" type="#_x0000_t75" style="position:absolute;left:10797;top:11332;width:415;height:1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0j2bCAAAA2gAAAA8AAABkcnMvZG93bnJldi54bWxETz1vwjAQ3SvxH6yrxNY4YYAqYBBCRILS&#10;DqSl8zU+kpT4HGIXAr++Hip1fHrfs0VvGnGhztWWFSRRDIK4sLrmUsHHe/b0DMJ5ZI2NZVJwIweL&#10;+eBhhqm2V97TJfelCCHsUlRQed+mUrqiIoMusi1x4I62M+gD7EqpO7yGcNPIURyPpcGaQ0OFLa0q&#10;Kk75j1Hw/fkSZ+PtW76rJ+sVvZ4P9y9OlBo+9sspCE+9/xf/uTdaQdgaroQbIO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C9I9mwgAAANoAAAAPAAAAAAAAAAAAAAAAAJ8C&#10;AABkcnMvZG93bnJldi54bWxQSwUGAAAAAAQABAD3AAAAjgMAAAAA&#10;" strokecolor="black [0]" insetpen="t">
                  <v:imagedata r:id="rId19" o:title=""/>
                </v:shape>
                <v:shape id="Picture 10" o:spid="_x0000_s1034" type="#_x0000_t75" style="position:absolute;left:10918;top:11312;width:86;height: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p1YZjCAAAA2gAAAA8AAABkcnMvZG93bnJldi54bWxEj0GLwjAUhO+C/yE8YW82XQ+i1Siy7sru&#10;wYO13h/Ns602L6WJtv77jSB4HGbmG2a57k0t7tS6yrKCzygGQZxbXXGhIDv+jGcgnEfWWFsmBQ9y&#10;sF4NB0tMtO34QPfUFyJA2CWooPS+SaR0eUkGXWQb4uCdbWvQB9kWUrfYBbip5SSOp9JgxWGhxIa+&#10;Ssqv6c0ouO633fdFn25yl114+8j03yTdK/Ux6jcLEJ56/w6/2r9awRyeV8INkKt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adWGYwgAAANoAAAAPAAAAAAAAAAAAAAAAAJ8C&#10;AABkcnMvZG93bnJldi54bWxQSwUGAAAAAAQABAD3AAAAjgMAAAAA&#10;" strokecolor="black [0]" insetpen="t">
                  <v:imagedata r:id="rId20" o:title=""/>
                </v:shape>
              </v:group>
            </w:pict>
          </mc:Fallback>
        </mc:AlternateContent>
      </w:r>
      <w:r w:rsidR="005F6621" w:rsidRPr="00EE199B">
        <w:rPr>
          <w:rFonts w:asciiTheme="majorBidi" w:hAnsiTheme="majorBidi" w:cstheme="majorBidi"/>
          <w:b/>
          <w:bCs/>
        </w:rPr>
        <w:t xml:space="preserve"> Supplementary fig 1</w:t>
      </w:r>
      <w:r w:rsidR="005F6621" w:rsidRPr="004D40C2">
        <w:rPr>
          <w:rFonts w:asciiTheme="majorBidi" w:hAnsiTheme="majorBidi" w:cstheme="majorBidi"/>
        </w:rPr>
        <w:t xml:space="preserve">.The western </w:t>
      </w:r>
      <w:bookmarkStart w:id="0" w:name="_GoBack"/>
      <w:bookmarkEnd w:id="0"/>
      <w:r w:rsidR="005F6621" w:rsidRPr="004D40C2">
        <w:rPr>
          <w:rFonts w:asciiTheme="majorBidi" w:hAnsiTheme="majorBidi" w:cstheme="majorBidi"/>
        </w:rPr>
        <w:t xml:space="preserve">blots for animal groups. </w:t>
      </w:r>
      <w:r w:rsidR="005F6621">
        <w:rPr>
          <w:rFonts w:asciiTheme="majorBidi" w:hAnsiTheme="majorBidi" w:cstheme="majorBidi"/>
        </w:rPr>
        <w:t>n</w:t>
      </w:r>
      <w:r w:rsidR="005F6621" w:rsidRPr="004D40C2">
        <w:rPr>
          <w:rFonts w:asciiTheme="majorBidi" w:hAnsiTheme="majorBidi" w:cstheme="majorBidi"/>
        </w:rPr>
        <w:t xml:space="preserve">=5 </w:t>
      </w:r>
      <w:r w:rsidR="005F6621" w:rsidRPr="004D40C2">
        <w:rPr>
          <w:rFonts w:asciiTheme="majorBidi" w:hAnsiTheme="majorBidi" w:cstheme="majorBidi"/>
          <w:color w:val="000000" w:themeColor="text1"/>
          <w:kern w:val="24"/>
        </w:rPr>
        <w:t>C= Control, V= Vehicle, P= Perillyle alcohol, Q= Quercetine, M= Monocrotaline. The data related to B is not presented in the Paper.</w:t>
      </w:r>
    </w:p>
    <w:p w:rsidR="009667AE" w:rsidRDefault="002407E2" w:rsidP="00C30BB9">
      <w:r w:rsidRPr="002407E2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48E172" wp14:editId="35FDC2A8">
                <wp:simplePos x="0" y="0"/>
                <wp:positionH relativeFrom="column">
                  <wp:posOffset>-762000</wp:posOffset>
                </wp:positionH>
                <wp:positionV relativeFrom="paragraph">
                  <wp:posOffset>-762000</wp:posOffset>
                </wp:positionV>
                <wp:extent cx="8435643" cy="369332"/>
                <wp:effectExtent l="0" t="0" r="0" b="0"/>
                <wp:wrapNone/>
                <wp:docPr id="10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564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407E2" w:rsidRDefault="002407E2" w:rsidP="002407E2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60pt;margin-top:-60pt;width:664.2pt;height:29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" filled="f" stroked="f">
                <v:textbox style="mso-fit-shape-to-text:t">
                  <w:txbxContent>
                    <w:p w:rsidR="002407E2" w:rsidRDefault="002407E2" w:rsidP="002407E2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966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7E2"/>
    <w:rsid w:val="002407E2"/>
    <w:rsid w:val="004D40C2"/>
    <w:rsid w:val="005308A6"/>
    <w:rsid w:val="005F6621"/>
    <w:rsid w:val="00761E62"/>
    <w:rsid w:val="0079153D"/>
    <w:rsid w:val="009667AE"/>
    <w:rsid w:val="00C30BB9"/>
    <w:rsid w:val="00EE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ahoma"/>
        <w:sz w:val="26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0C2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07E2"/>
    <w:pPr>
      <w:spacing w:before="100" w:beforeAutospacing="1" w:after="100" w:afterAutospacing="1" w:line="240" w:lineRule="auto"/>
    </w:pPr>
    <w:rPr>
      <w:rFonts w:eastAsiaTheme="minorEastAsia" w:cs="Times New Roman"/>
      <w:sz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0C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0C2"/>
    <w:rPr>
      <w:rFonts w:ascii="Tahoma" w:hAnsi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ahoma"/>
        <w:sz w:val="26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0C2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07E2"/>
    <w:pPr>
      <w:spacing w:before="100" w:beforeAutospacing="1" w:after="100" w:afterAutospacing="1" w:line="240" w:lineRule="auto"/>
    </w:pPr>
    <w:rPr>
      <w:rFonts w:eastAsiaTheme="minorEastAsia" w:cs="Times New Roman"/>
      <w:sz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0C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0C2"/>
    <w:rPr>
      <w:rFonts w:ascii="Tahoma" w:hAnsi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desi-bartar</dc:creator>
  <cp:lastModifiedBy>mohandesi-bartar</cp:lastModifiedBy>
  <cp:revision>4</cp:revision>
  <dcterms:created xsi:type="dcterms:W3CDTF">2020-04-02T04:54:00Z</dcterms:created>
  <dcterms:modified xsi:type="dcterms:W3CDTF">2020-05-26T18:55:00Z</dcterms:modified>
</cp:coreProperties>
</file>